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B88F8" w14:textId="32FD9F26" w:rsidR="00051EDC" w:rsidRPr="00B455C3" w:rsidRDefault="00F71D4E" w:rsidP="00051EDC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eastAsia="Times New Roman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nnex </w:t>
      </w:r>
      <w:r w:rsidR="00051EDC"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Tabl</w:t>
      </w:r>
      <w:r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e</w:t>
      </w:r>
      <w:r w:rsidR="00051EDC"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F77C3A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bookmarkStart w:id="0" w:name="_GoBack"/>
      <w:bookmarkEnd w:id="0"/>
      <w:r w:rsidR="003E0201"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="00051EDC" w:rsidRPr="00B455C3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B455C3" w:rsidRPr="003B32E8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30-day causes of death</w:t>
      </w:r>
    </w:p>
    <w:tbl>
      <w:tblPr>
        <w:tblStyle w:val="Cuadrculadetablaclara"/>
        <w:tblW w:w="9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3261"/>
        <w:gridCol w:w="3123"/>
      </w:tblGrid>
      <w:tr w:rsidR="002A46D5" w:rsidRPr="00007F6B" w14:paraId="354B88FE" w14:textId="77777777" w:rsidTr="003B32E8">
        <w:trPr>
          <w:trHeight w:val="50"/>
        </w:trPr>
        <w:tc>
          <w:tcPr>
            <w:tcW w:w="2835" w:type="dxa"/>
          </w:tcPr>
          <w:p w14:paraId="14F51603" w14:textId="77777777" w:rsidR="002A46D5" w:rsidRPr="00B455C3" w:rsidRDefault="002A46D5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b/>
                <w:bCs/>
                <w:sz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54B88F9" w14:textId="21A3001C" w:rsidR="00051EDC" w:rsidRPr="00007F6B" w:rsidRDefault="00B455C3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auses of </w:t>
            </w:r>
            <w:proofErr w:type="spellStart"/>
            <w:r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ath</w:t>
            </w:r>
            <w:proofErr w:type="spellEnd"/>
          </w:p>
        </w:tc>
        <w:tc>
          <w:tcPr>
            <w:tcW w:w="3261" w:type="dxa"/>
          </w:tcPr>
          <w:p w14:paraId="78F7D375" w14:textId="56781AF3" w:rsidR="00D455A0" w:rsidRPr="00D455A0" w:rsidRDefault="00D455A0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b/>
                <w:bCs/>
                <w:sz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455A0">
              <w:rPr>
                <w:rFonts w:cs="Arial"/>
                <w:b/>
                <w:bCs/>
                <w:sz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s who died during the study follow-up </w:t>
            </w:r>
          </w:p>
          <w:p w14:paraId="354B88FB" w14:textId="19980B57" w:rsidR="00051EDC" w:rsidRPr="00007F6B" w:rsidRDefault="000B1FBA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051EDC"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34</w:t>
            </w:r>
            <w:r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00%)</w:t>
            </w:r>
          </w:p>
        </w:tc>
        <w:tc>
          <w:tcPr>
            <w:tcW w:w="3123" w:type="dxa"/>
          </w:tcPr>
          <w:p w14:paraId="0E2A1F80" w14:textId="77777777" w:rsidR="0068488D" w:rsidRPr="0068488D" w:rsidRDefault="0068488D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b/>
                <w:bCs/>
                <w:sz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488D">
              <w:rPr>
                <w:rFonts w:cs="Arial"/>
                <w:b/>
                <w:bCs/>
                <w:sz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s deceased in the first 30 days post-diagnosis of PE</w:t>
            </w:r>
          </w:p>
          <w:p w14:paraId="354B88FD" w14:textId="1F72B22D" w:rsidR="00051EDC" w:rsidRPr="00007F6B" w:rsidRDefault="000B1FBA" w:rsidP="002A46D5">
            <w:pPr>
              <w:tabs>
                <w:tab w:val="right" w:pos="1267"/>
                <w:tab w:val="right" w:pos="1333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051EDC"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104</w:t>
            </w:r>
            <w:r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00%</w:t>
            </w:r>
            <w:r w:rsidR="00051EDC" w:rsidRPr="00007F6B">
              <w:rPr>
                <w:rFonts w:cs="Arial"/>
                <w:b/>
                <w:bCs/>
                <w:sz w:val="20"/>
                <w:u w:color="FFFFFF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</w:tr>
      <w:tr w:rsidR="002A46D5" w:rsidRPr="00007F6B" w14:paraId="354B8902" w14:textId="77777777" w:rsidTr="003B32E8">
        <w:trPr>
          <w:trHeight w:val="50"/>
        </w:trPr>
        <w:tc>
          <w:tcPr>
            <w:tcW w:w="2835" w:type="dxa"/>
          </w:tcPr>
          <w:p w14:paraId="354B88FF" w14:textId="47983F77" w:rsidR="00051EDC" w:rsidRPr="00007F6B" w:rsidRDefault="00276E31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276E3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plications</w:t>
            </w:r>
            <w:proofErr w:type="spellEnd"/>
            <w:r w:rsidRPr="00276E3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PE</w:t>
            </w:r>
          </w:p>
        </w:tc>
        <w:tc>
          <w:tcPr>
            <w:tcW w:w="3261" w:type="dxa"/>
          </w:tcPr>
          <w:p w14:paraId="354B8900" w14:textId="6FA0E51E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3123" w:type="dxa"/>
          </w:tcPr>
          <w:p w14:paraId="354B8901" w14:textId="500B797F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</w:tr>
      <w:tr w:rsidR="002A46D5" w:rsidRPr="00007F6B" w14:paraId="354B8906" w14:textId="77777777" w:rsidTr="003B32E8">
        <w:trPr>
          <w:trHeight w:val="276"/>
        </w:trPr>
        <w:tc>
          <w:tcPr>
            <w:tcW w:w="2835" w:type="dxa"/>
          </w:tcPr>
          <w:p w14:paraId="354B8903" w14:textId="120894A8" w:rsidR="00051EDC" w:rsidRPr="00007F6B" w:rsidRDefault="00027F3E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27F3E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cer</w:t>
            </w:r>
            <w:proofErr w:type="spellEnd"/>
            <w:r w:rsidRPr="00027F3E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27F3E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gression</w:t>
            </w:r>
            <w:proofErr w:type="spellEnd"/>
          </w:p>
        </w:tc>
        <w:tc>
          <w:tcPr>
            <w:tcW w:w="3261" w:type="dxa"/>
          </w:tcPr>
          <w:p w14:paraId="354B8904" w14:textId="491C9BCB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2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3123" w:type="dxa"/>
          </w:tcPr>
          <w:p w14:paraId="354B8905" w14:textId="6340D361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</w:tr>
      <w:tr w:rsidR="002A46D5" w:rsidRPr="00007F6B" w14:paraId="354B890A" w14:textId="77777777" w:rsidTr="003B32E8">
        <w:trPr>
          <w:trHeight w:val="20"/>
        </w:trPr>
        <w:tc>
          <w:tcPr>
            <w:tcW w:w="2835" w:type="dxa"/>
          </w:tcPr>
          <w:p w14:paraId="354B8907" w14:textId="32C7F3E6" w:rsidR="00051EDC" w:rsidRPr="00027F3E" w:rsidRDefault="00051EDC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27F3E"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</w:t>
            </w:r>
            <w:r w:rsidR="003B32E8"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  <w:r w:rsidRPr="00027F3E"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 w:rsidR="00027F3E" w:rsidRPr="00027F3E"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 complications and cancer progression</w:t>
            </w:r>
            <w:r w:rsidRPr="00027F3E">
              <w:rPr>
                <w:rFonts w:cs="Arial"/>
                <w:b/>
                <w:bCs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3261" w:type="dxa"/>
          </w:tcPr>
          <w:p w14:paraId="354B8908" w14:textId="75E52A2D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3123" w:type="dxa"/>
          </w:tcPr>
          <w:p w14:paraId="354B8909" w14:textId="48FA0CB3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</w:tr>
      <w:tr w:rsidR="002A46D5" w:rsidRPr="00007F6B" w14:paraId="354B890E" w14:textId="77777777" w:rsidTr="003B32E8">
        <w:trPr>
          <w:trHeight w:val="150"/>
        </w:trPr>
        <w:tc>
          <w:tcPr>
            <w:tcW w:w="2835" w:type="dxa"/>
          </w:tcPr>
          <w:p w14:paraId="354B890B" w14:textId="2104F82B" w:rsidR="00051EDC" w:rsidRPr="00007F6B" w:rsidRDefault="00051EDC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t</w:t>
            </w:r>
            <w:r w:rsidR="0030414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</w:t>
            </w:r>
            <w:r w:rsidRPr="00007F6B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mbosis</w:t>
            </w:r>
          </w:p>
        </w:tc>
        <w:tc>
          <w:tcPr>
            <w:tcW w:w="3261" w:type="dxa"/>
          </w:tcPr>
          <w:p w14:paraId="354B890C" w14:textId="738FEFB0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3123" w:type="dxa"/>
          </w:tcPr>
          <w:p w14:paraId="354B890D" w14:textId="1A60B033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2A46D5" w:rsidRPr="00007F6B" w14:paraId="354B8912" w14:textId="77777777" w:rsidTr="003B32E8">
        <w:trPr>
          <w:trHeight w:val="170"/>
        </w:trPr>
        <w:tc>
          <w:tcPr>
            <w:tcW w:w="2835" w:type="dxa"/>
          </w:tcPr>
          <w:p w14:paraId="354B890F" w14:textId="74A761EF" w:rsidR="00051EDC" w:rsidRPr="00007F6B" w:rsidRDefault="00304141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eeding</w:t>
            </w:r>
            <w:proofErr w:type="spellEnd"/>
          </w:p>
        </w:tc>
        <w:tc>
          <w:tcPr>
            <w:tcW w:w="3261" w:type="dxa"/>
          </w:tcPr>
          <w:p w14:paraId="354B8910" w14:textId="1F1F9C76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3123" w:type="dxa"/>
          </w:tcPr>
          <w:p w14:paraId="354B8911" w14:textId="3BC60E69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</w:tr>
      <w:tr w:rsidR="002A46D5" w:rsidRPr="00007F6B" w14:paraId="354B8916" w14:textId="77777777" w:rsidTr="003B32E8">
        <w:trPr>
          <w:trHeight w:val="62"/>
        </w:trPr>
        <w:tc>
          <w:tcPr>
            <w:tcW w:w="2835" w:type="dxa"/>
          </w:tcPr>
          <w:p w14:paraId="354B8913" w14:textId="3B62F6DB" w:rsidR="00051EDC" w:rsidRPr="00007F6B" w:rsidRDefault="00051EDC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07F6B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c</w:t>
            </w:r>
            <w:r w:rsidR="0030414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o</w:t>
            </w:r>
            <w:r w:rsidRPr="00007F6B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proofErr w:type="spellEnd"/>
          </w:p>
        </w:tc>
        <w:tc>
          <w:tcPr>
            <w:tcW w:w="3261" w:type="dxa"/>
          </w:tcPr>
          <w:p w14:paraId="354B8914" w14:textId="1AC21CF5" w:rsidR="00051EDC" w:rsidRPr="00007F6B" w:rsidRDefault="00EA120C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</w:t>
            </w:r>
            <w:r w:rsidR="00BC57D3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)</w:t>
            </w:r>
          </w:p>
        </w:tc>
        <w:tc>
          <w:tcPr>
            <w:tcW w:w="3123" w:type="dxa"/>
          </w:tcPr>
          <w:p w14:paraId="354B8915" w14:textId="630206F0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8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</w:tr>
      <w:tr w:rsidR="002A46D5" w:rsidRPr="00007F6B" w14:paraId="354B891A" w14:textId="77777777" w:rsidTr="003B32E8">
        <w:trPr>
          <w:trHeight w:val="312"/>
        </w:trPr>
        <w:tc>
          <w:tcPr>
            <w:tcW w:w="2835" w:type="dxa"/>
          </w:tcPr>
          <w:p w14:paraId="354B8917" w14:textId="1D3B3113" w:rsidR="00051EDC" w:rsidRPr="00007F6B" w:rsidRDefault="00304141" w:rsidP="00304141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0414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  <w:proofErr w:type="spellEnd"/>
            <w:r w:rsidRPr="0030414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auses of </w:t>
            </w:r>
            <w:proofErr w:type="spellStart"/>
            <w:r w:rsidRPr="00304141">
              <w:rPr>
                <w:rFonts w:cs="Arial"/>
                <w:b/>
                <w:bCs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ath</w:t>
            </w:r>
            <w:proofErr w:type="spellEnd"/>
          </w:p>
        </w:tc>
        <w:tc>
          <w:tcPr>
            <w:tcW w:w="3261" w:type="dxa"/>
          </w:tcPr>
          <w:p w14:paraId="354B8918" w14:textId="6CD55ADB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8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3123" w:type="dxa"/>
          </w:tcPr>
          <w:p w14:paraId="354B8919" w14:textId="00B3D15C" w:rsidR="00051EDC" w:rsidRPr="00007F6B" w:rsidRDefault="00BC57D3" w:rsidP="002A46D5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jc w:val="center"/>
              <w:rPr>
                <w:rFonts w:cs="Arial"/>
                <w:sz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051EDC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 w:rsidR="00183FDE" w:rsidRPr="00007F6B">
              <w:rPr>
                <w:rFonts w:cs="Arial"/>
                <w:sz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</w:tr>
    </w:tbl>
    <w:p w14:paraId="354B891B" w14:textId="77777777" w:rsidR="00051EDC" w:rsidRPr="003E0201" w:rsidRDefault="00051EDC" w:rsidP="004F7149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08" w:hanging="108"/>
        <w:jc w:val="both"/>
        <w:rPr>
          <w:rFonts w:eastAsia="Times New Roman" w:cs="Arial"/>
          <w:b/>
          <w:bCs/>
          <w:color w:val="000000"/>
          <w:sz w:val="20"/>
          <w:szCs w:val="20"/>
          <w:u w:color="000000"/>
          <w:bdr w:val="nil"/>
          <w:lang w:val="es-ES_tradnl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54B891C" w14:textId="2C164F2E" w:rsidR="00051EDC" w:rsidRPr="00007F6B" w:rsidRDefault="002B2878" w:rsidP="004F7149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eastAsia="Times New Roman" w:cs="Arial"/>
          <w:b/>
          <w:bCs/>
          <w:color w:val="00000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B0782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bbreviation</w:t>
      </w:r>
      <w:r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s: PE, Pulmonary Embolism</w:t>
      </w:r>
      <w:r w:rsidR="009615E8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354B891E" w14:textId="77777777" w:rsidR="00610E4C" w:rsidRPr="003E0201" w:rsidRDefault="00610E4C">
      <w:pPr>
        <w:rPr>
          <w:rFonts w:cs="Arial"/>
        </w:rPr>
      </w:pPr>
    </w:p>
    <w:sectPr w:rsidR="00610E4C" w:rsidRPr="003E02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4D9"/>
    <w:rsid w:val="00007F6B"/>
    <w:rsid w:val="00023C75"/>
    <w:rsid w:val="00027F3E"/>
    <w:rsid w:val="00051EDC"/>
    <w:rsid w:val="000B1FBA"/>
    <w:rsid w:val="00183FDE"/>
    <w:rsid w:val="00276E31"/>
    <w:rsid w:val="002A46D5"/>
    <w:rsid w:val="002B2878"/>
    <w:rsid w:val="00304141"/>
    <w:rsid w:val="003224D9"/>
    <w:rsid w:val="00381A02"/>
    <w:rsid w:val="003B32E8"/>
    <w:rsid w:val="003E0201"/>
    <w:rsid w:val="004F7149"/>
    <w:rsid w:val="00551080"/>
    <w:rsid w:val="00610E4C"/>
    <w:rsid w:val="0068488D"/>
    <w:rsid w:val="009615E8"/>
    <w:rsid w:val="00B455C3"/>
    <w:rsid w:val="00BC57D3"/>
    <w:rsid w:val="00D455A0"/>
    <w:rsid w:val="00EA120C"/>
    <w:rsid w:val="00EC47CC"/>
    <w:rsid w:val="00F71D4E"/>
    <w:rsid w:val="00F7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B88F8"/>
  <w15:chartTrackingRefBased/>
  <w15:docId w15:val="{3DE39FEF-A74C-407F-B95B-DA1175D2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customStyle="1" w:styleId="TableNormal">
    <w:name w:val="Table Normal"/>
    <w:rsid w:val="00051E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0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7F6B"/>
    <w:rPr>
      <w:rFonts w:ascii="Segoe UI" w:hAnsi="Segoe UI" w:cs="Segoe UI"/>
      <w:sz w:val="18"/>
      <w:szCs w:val="18"/>
    </w:rPr>
  </w:style>
  <w:style w:type="table" w:styleId="Cuadrculadetablaclara">
    <w:name w:val="Grid Table Light"/>
    <w:basedOn w:val="Tablanormal"/>
    <w:uiPriority w:val="40"/>
    <w:rsid w:val="00007F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6</Words>
  <Characters>418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25</cp:revision>
  <dcterms:created xsi:type="dcterms:W3CDTF">2021-06-26T09:00:00Z</dcterms:created>
  <dcterms:modified xsi:type="dcterms:W3CDTF">2023-03-05T18:54:00Z</dcterms:modified>
</cp:coreProperties>
</file>